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4E5A" w:rsidRPr="00B94F9A" w:rsidRDefault="00052711" w:rsidP="00294E5A">
      <w:pPr>
        <w:jc w:val="center"/>
        <w:rPr>
          <w:rFonts w:ascii="Arial" w:hAnsi="Arial" w:cs="Arial"/>
          <w:b/>
          <w:sz w:val="24"/>
        </w:rPr>
      </w:pPr>
      <w:r w:rsidRPr="00B94F9A">
        <w:rPr>
          <w:rFonts w:ascii="Arial" w:hAnsi="Arial" w:cs="Arial"/>
          <w:b/>
          <w:bCs/>
          <w:sz w:val="24"/>
        </w:rPr>
        <w:t>Table</w:t>
      </w:r>
      <w:r w:rsidR="00294E5A" w:rsidRPr="00B94F9A">
        <w:rPr>
          <w:rFonts w:ascii="Arial" w:hAnsi="Arial" w:cs="Arial"/>
          <w:b/>
          <w:sz w:val="24"/>
        </w:rPr>
        <w:t xml:space="preserve"> </w:t>
      </w:r>
      <w:r w:rsidR="000F3DED">
        <w:rPr>
          <w:rFonts w:ascii="Arial" w:hAnsi="Arial" w:cs="Arial"/>
          <w:b/>
          <w:sz w:val="24"/>
        </w:rPr>
        <w:t>S</w:t>
      </w:r>
      <w:r w:rsidR="00591B75" w:rsidRPr="00B94F9A">
        <w:rPr>
          <w:rFonts w:ascii="Arial" w:hAnsi="Arial" w:cs="Arial"/>
          <w:b/>
          <w:sz w:val="24"/>
        </w:rPr>
        <w:t>3</w:t>
      </w:r>
      <w:r w:rsidR="00294E5A" w:rsidRPr="00B94F9A">
        <w:rPr>
          <w:rFonts w:ascii="Arial" w:hAnsi="Arial" w:cs="Arial"/>
          <w:b/>
          <w:sz w:val="24"/>
        </w:rPr>
        <w:t xml:space="preserve">. Comparison of Genes from Selected Categories in DAVID </w:t>
      </w:r>
      <w:proofErr w:type="spellStart"/>
      <w:r w:rsidR="00294E5A" w:rsidRPr="00B94F9A">
        <w:rPr>
          <w:rFonts w:ascii="Arial" w:hAnsi="Arial" w:cs="Arial"/>
          <w:b/>
          <w:sz w:val="24"/>
        </w:rPr>
        <w:t>Anotation</w:t>
      </w:r>
      <w:proofErr w:type="spellEnd"/>
      <w:r w:rsidR="00294E5A" w:rsidRPr="00B94F9A">
        <w:rPr>
          <w:rFonts w:ascii="Arial" w:hAnsi="Arial" w:cs="Arial"/>
          <w:b/>
          <w:sz w:val="24"/>
        </w:rPr>
        <w:t xml:space="preserve"> for </w:t>
      </w:r>
      <w:proofErr w:type="spellStart"/>
      <w:r w:rsidR="00294E5A" w:rsidRPr="00B94F9A">
        <w:rPr>
          <w:rFonts w:ascii="Arial" w:hAnsi="Arial" w:cs="Arial"/>
          <w:b/>
          <w:sz w:val="24"/>
        </w:rPr>
        <w:t>ChIP-seq</w:t>
      </w:r>
      <w:proofErr w:type="spellEnd"/>
      <w:r w:rsidR="008642B3">
        <w:rPr>
          <w:rFonts w:ascii="Arial" w:hAnsi="Arial" w:cs="Arial"/>
          <w:b/>
          <w:sz w:val="24"/>
        </w:rPr>
        <w:t>*</w:t>
      </w:r>
    </w:p>
    <w:tbl>
      <w:tblPr>
        <w:tblStyle w:val="LightGrid"/>
        <w:tblW w:w="12137" w:type="dxa"/>
        <w:jc w:val="center"/>
        <w:tblInd w:w="-2458" w:type="dxa"/>
        <w:tblLook w:val="0600" w:firstRow="0" w:lastRow="0" w:firstColumn="0" w:lastColumn="0" w:noHBand="1" w:noVBand="1"/>
      </w:tblPr>
      <w:tblGrid>
        <w:gridCol w:w="2417"/>
        <w:gridCol w:w="5220"/>
        <w:gridCol w:w="4500"/>
      </w:tblGrid>
      <w:tr w:rsidR="00566202" w:rsidRPr="0026107D" w:rsidTr="009F465B">
        <w:trPr>
          <w:trHeight w:val="673"/>
          <w:jc w:val="center"/>
        </w:trPr>
        <w:tc>
          <w:tcPr>
            <w:tcW w:w="12137" w:type="dxa"/>
            <w:gridSpan w:val="3"/>
            <w:vAlign w:val="center"/>
            <w:hideMark/>
          </w:tcPr>
          <w:p w:rsidR="00566202" w:rsidRPr="00C1018E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C1018E">
              <w:rPr>
                <w:rFonts w:ascii="Arial" w:hAnsi="Arial" w:cs="Arial"/>
                <w:b/>
                <w:sz w:val="24"/>
              </w:rPr>
              <w:t>A. KEGG Analysis</w:t>
            </w:r>
          </w:p>
        </w:tc>
      </w:tr>
      <w:tr w:rsidR="008642B3" w:rsidRPr="0026107D" w:rsidTr="009F465B">
        <w:trPr>
          <w:trHeight w:val="300"/>
          <w:jc w:val="center"/>
        </w:trPr>
        <w:tc>
          <w:tcPr>
            <w:tcW w:w="2417" w:type="dxa"/>
            <w:vAlign w:val="center"/>
            <w:hideMark/>
          </w:tcPr>
          <w:p w:rsidR="00566202" w:rsidRPr="00C1018E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C1018E">
              <w:rPr>
                <w:rFonts w:ascii="Arial" w:hAnsi="Arial" w:cs="Arial"/>
                <w:b/>
              </w:rPr>
              <w:t>Category</w:t>
            </w:r>
          </w:p>
        </w:tc>
        <w:tc>
          <w:tcPr>
            <w:tcW w:w="5220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26107D">
              <w:rPr>
                <w:rFonts w:ascii="Arial" w:hAnsi="Arial" w:cs="Arial"/>
                <w:b/>
                <w:bCs/>
              </w:rPr>
              <w:t>mLiver</w:t>
            </w:r>
            <w:proofErr w:type="spellEnd"/>
            <w:r w:rsidRPr="0026107D">
              <w:rPr>
                <w:rFonts w:ascii="Arial" w:hAnsi="Arial" w:cs="Arial"/>
                <w:b/>
                <w:bCs/>
              </w:rPr>
              <w:t>-GW</w:t>
            </w:r>
          </w:p>
        </w:tc>
        <w:tc>
          <w:tcPr>
            <w:tcW w:w="4500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  <w:bCs/>
              </w:rPr>
            </w:pPr>
            <w:r w:rsidRPr="0026107D">
              <w:rPr>
                <w:rFonts w:ascii="Arial" w:hAnsi="Arial" w:cs="Arial"/>
                <w:b/>
                <w:bCs/>
              </w:rPr>
              <w:t>PHH-GW</w:t>
            </w:r>
          </w:p>
        </w:tc>
      </w:tr>
      <w:tr w:rsidR="008642B3" w:rsidRPr="0026107D" w:rsidTr="009F465B">
        <w:trPr>
          <w:trHeight w:val="900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26107D">
              <w:rPr>
                <w:rFonts w:ascii="Arial" w:hAnsi="Arial" w:cs="Arial"/>
              </w:rPr>
              <w:t>Retinol metabolism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CYP3A4,  CYP2B6, CYP2C9, CYP2C18, CYP3A43, DGAT1, CYP2A6, CYP2A7, ADH1B, ADH1A, CYP3A7, CYP1A1,UGT2B10</w:t>
            </w:r>
          </w:p>
        </w:tc>
      </w:tr>
      <w:tr w:rsidR="008642B3" w:rsidRPr="0026107D" w:rsidTr="009F465B">
        <w:trPr>
          <w:trHeight w:val="1663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26107D">
              <w:rPr>
                <w:rFonts w:ascii="Arial" w:hAnsi="Arial" w:cs="Arial"/>
              </w:rPr>
              <w:t>Drug metabolism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CYP2D9, CYP3A25, CYP2A12, FMO5, GSTM3, UGT1A7C, ADH4, GSTK1, FMO3, GSTZ1, UGT1A@, GSTA2,GSTA4, CYP3A13, CYP3A11, GSTT1, GSTT2, CYP2E1, UGT1A1, UGT1A10, AOX1, CYP2D26, CYP2C38, CYP2C39, MGST1, GSTA3</w:t>
            </w: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CYP3A4,  CYP2B6, CYP2C9, CYP2C18,  ADH1B, CYP3A43, CYP2A6, CYP2A7,  CYP3A7,CYP2D6, ADH1A,UGT2B10, GSTA3</w:t>
            </w:r>
          </w:p>
        </w:tc>
      </w:tr>
      <w:tr w:rsidR="008642B3" w:rsidRPr="0026107D" w:rsidTr="009F465B">
        <w:trPr>
          <w:trHeight w:val="1200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26107D">
              <w:rPr>
                <w:rFonts w:ascii="Arial" w:hAnsi="Arial" w:cs="Arial"/>
              </w:rPr>
              <w:t>Complement and coagulation cascades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KNG1, MBL1, KNG2, HC, C3, C4B, CFB, SERPINA1E, PLG, PROC, SERPINF2,CFH, C2, CFD,  FGG, FGA, FGB, F2, SERPINE1, SERPINC1, CPB2</w:t>
            </w: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F11, MBL2, SERPINA1, BDKRB2, FGG, FGA, FGB, F2, SERPINE1, SERPINC1, CPB2</w:t>
            </w:r>
          </w:p>
        </w:tc>
      </w:tr>
      <w:tr w:rsidR="008642B3" w:rsidRPr="0026107D" w:rsidTr="009F465B">
        <w:trPr>
          <w:trHeight w:val="1375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26107D">
              <w:rPr>
                <w:rFonts w:ascii="Arial" w:hAnsi="Arial" w:cs="Arial"/>
              </w:rPr>
              <w:t xml:space="preserve">Metabolism of </w:t>
            </w:r>
            <w:proofErr w:type="spellStart"/>
            <w:r w:rsidRPr="0026107D">
              <w:rPr>
                <w:rFonts w:ascii="Arial" w:hAnsi="Arial" w:cs="Arial"/>
              </w:rPr>
              <w:t>xenobiotics</w:t>
            </w:r>
            <w:proofErr w:type="spellEnd"/>
            <w:r w:rsidRPr="0026107D">
              <w:rPr>
                <w:rFonts w:ascii="Arial" w:hAnsi="Arial" w:cs="Arial"/>
              </w:rPr>
              <w:t xml:space="preserve"> by cytochrome P450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GSTA2, GSTA3, GSTA4, CYP3A25, CYP3A13, CYP3A11, GSTT1, GSTT2, CYP2E1, UGT1A1, DHDH, UGT1A10, GSTM3, UGT1A7C, GSTK1, ADH4, GSTZ1, UGT1A@, CYP2C38, CYP2C39, MGST1</w:t>
            </w: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CYP3A43, CYP3A4, GSTA3, CYP3A7, CYP1A1, CYP2C18, CYP2C9, CYP2B6, ADH1B, ADH1A, UGT2B10</w:t>
            </w:r>
          </w:p>
        </w:tc>
      </w:tr>
      <w:tr w:rsidR="008642B3" w:rsidRPr="0026107D" w:rsidTr="009F465B">
        <w:trPr>
          <w:trHeight w:val="1690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26107D">
              <w:rPr>
                <w:rFonts w:ascii="Arial" w:hAnsi="Arial" w:cs="Arial"/>
              </w:rPr>
              <w:t>PPAR signaling pathway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ACOX2, PPARD,PPARA,  APOA2, APOA5,APOC3,PCK1(HepG2), CPT1A, CPT1B, FABP5, APOA1, ACSL1, CYP7A1,   ACAA1B, ACSL5, ANGPTL4, SCD1, ACADM, DBI, ADIPOQ, CYP27A1, UBC, CYP4A14, SLC27A2, SCP2, SLC27A4</w:t>
            </w: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PPARA, APOA2,  APOA5,APOC3,CPT2,  FABP1, ANGPTL4</w:t>
            </w:r>
          </w:p>
        </w:tc>
      </w:tr>
      <w:tr w:rsidR="008642B3" w:rsidRPr="0026107D" w:rsidTr="009F465B">
        <w:trPr>
          <w:trHeight w:val="1150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26107D">
              <w:rPr>
                <w:rFonts w:ascii="Arial" w:hAnsi="Arial" w:cs="Arial"/>
              </w:rPr>
              <w:t>Steroid hormone biosynthesis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CYP3A25, CYP3A13, HSD17B2, HSD17B1, CYP3A11, CYP21A1, UGT1A1, UGT1A10, CYP17A1, UGT1A7C, CYP7A1, SRD5A1, SULT1E1, UGT1A@</w:t>
            </w: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CYP3A43, CYP3A4, CYP3A7, HSD17B2, CYP1A1, UGT2B10</w:t>
            </w:r>
          </w:p>
        </w:tc>
      </w:tr>
      <w:tr w:rsidR="008642B3" w:rsidRPr="0026107D" w:rsidTr="009F465B">
        <w:trPr>
          <w:trHeight w:val="520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26107D">
              <w:rPr>
                <w:rFonts w:ascii="Arial" w:hAnsi="Arial" w:cs="Arial"/>
              </w:rPr>
              <w:t>Circadian rhythm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NPAS2, CSNK1D, PER1, PER3, ARNTL, CRY1</w:t>
            </w: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NPAS2, BHLHE40, CRY1</w:t>
            </w:r>
          </w:p>
        </w:tc>
      </w:tr>
      <w:tr w:rsidR="008642B3" w:rsidRPr="0026107D" w:rsidTr="009F465B">
        <w:trPr>
          <w:trHeight w:val="600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26107D">
              <w:rPr>
                <w:rFonts w:ascii="Arial" w:hAnsi="Arial" w:cs="Arial"/>
              </w:rPr>
              <w:t>Linoleic acid metabolism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CYP2J5, CYP3A25, CYP3A13, CYP3A11, PLA2G6, CYP2E1, CYP2C38, CYP2C39</w:t>
            </w: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CYP3A43, CYP3A4, CYP3A7, CYP2C18, CYP2C9, PLA2G6</w:t>
            </w:r>
          </w:p>
        </w:tc>
      </w:tr>
      <w:tr w:rsidR="008642B3" w:rsidRPr="0026107D" w:rsidTr="009F465B">
        <w:trPr>
          <w:trHeight w:val="1060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26107D">
              <w:rPr>
                <w:rFonts w:ascii="Arial" w:hAnsi="Arial" w:cs="Arial"/>
              </w:rPr>
              <w:t>Glycerophospholipid</w:t>
            </w:r>
            <w:proofErr w:type="spellEnd"/>
            <w:r w:rsidRPr="0026107D">
              <w:rPr>
                <w:rFonts w:ascii="Arial" w:hAnsi="Arial" w:cs="Arial"/>
              </w:rPr>
              <w:t xml:space="preserve"> metabolism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CHPT1, GPD1, PEMT, PLA2G6, AGPAT2, AGPAT1, CRLS1, NAT6, PPAP2C, CHKB, LYPLA2,  LCAT, PHOSPHO1,</w:t>
            </w: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CHPT1, GPD1, PEMT,PLA2G6, AGPAT2, AGPAT6</w:t>
            </w:r>
          </w:p>
        </w:tc>
      </w:tr>
      <w:tr w:rsidR="00566202" w:rsidRPr="0026107D" w:rsidTr="009F465B">
        <w:trPr>
          <w:trHeight w:val="615"/>
          <w:jc w:val="center"/>
        </w:trPr>
        <w:tc>
          <w:tcPr>
            <w:tcW w:w="12137" w:type="dxa"/>
            <w:gridSpan w:val="3"/>
            <w:vAlign w:val="center"/>
            <w:hideMark/>
          </w:tcPr>
          <w:p w:rsidR="00566202" w:rsidRPr="00C1018E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C1018E">
              <w:rPr>
                <w:rFonts w:ascii="Arial" w:hAnsi="Arial" w:cs="Arial"/>
                <w:b/>
                <w:sz w:val="24"/>
              </w:rPr>
              <w:t>B. GO-BP Analysis</w:t>
            </w:r>
            <w:bookmarkStart w:id="0" w:name="_GoBack"/>
            <w:bookmarkEnd w:id="0"/>
          </w:p>
        </w:tc>
      </w:tr>
      <w:tr w:rsidR="008642B3" w:rsidRPr="0026107D" w:rsidTr="009F465B">
        <w:trPr>
          <w:trHeight w:val="300"/>
          <w:jc w:val="center"/>
        </w:trPr>
        <w:tc>
          <w:tcPr>
            <w:tcW w:w="2417" w:type="dxa"/>
            <w:vAlign w:val="center"/>
            <w:hideMark/>
          </w:tcPr>
          <w:p w:rsidR="00566202" w:rsidRPr="00C1018E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C1018E">
              <w:rPr>
                <w:rFonts w:ascii="Arial" w:hAnsi="Arial" w:cs="Arial"/>
                <w:b/>
              </w:rPr>
              <w:lastRenderedPageBreak/>
              <w:t>Category</w:t>
            </w:r>
          </w:p>
        </w:tc>
        <w:tc>
          <w:tcPr>
            <w:tcW w:w="5220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26107D">
              <w:rPr>
                <w:rFonts w:ascii="Arial" w:hAnsi="Arial" w:cs="Arial"/>
                <w:b/>
                <w:bCs/>
              </w:rPr>
              <w:t>mLiver</w:t>
            </w:r>
            <w:proofErr w:type="spellEnd"/>
            <w:r w:rsidRPr="0026107D">
              <w:rPr>
                <w:rFonts w:ascii="Arial" w:hAnsi="Arial" w:cs="Arial"/>
                <w:b/>
                <w:bCs/>
              </w:rPr>
              <w:t>-GW</w:t>
            </w:r>
          </w:p>
        </w:tc>
        <w:tc>
          <w:tcPr>
            <w:tcW w:w="4500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  <w:bCs/>
              </w:rPr>
            </w:pPr>
            <w:r w:rsidRPr="0026107D">
              <w:rPr>
                <w:rFonts w:ascii="Arial" w:hAnsi="Arial" w:cs="Arial"/>
                <w:b/>
                <w:bCs/>
              </w:rPr>
              <w:t>PHH-GW</w:t>
            </w:r>
          </w:p>
        </w:tc>
      </w:tr>
      <w:tr w:rsidR="008642B3" w:rsidRPr="0026107D" w:rsidTr="009F465B">
        <w:trPr>
          <w:trHeight w:val="900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26107D">
              <w:rPr>
                <w:rFonts w:ascii="Arial" w:hAnsi="Arial" w:cs="Arial"/>
              </w:rPr>
              <w:t>organic ether metabolic process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MOGAT2, G6PC, APOA5,  APOC1, LIPC, APOC3, SLC37A4, SLC22A4,  LIPE, PCK1, INSIG2,</w:t>
            </w: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CYP1A1, IL6ST, APOC1, APOC2,  AGPAT6,  DGAT1, APOE, G6PC, APOC3, APOA2, APOA4, APOA5, LIPC</w:t>
            </w:r>
          </w:p>
        </w:tc>
      </w:tr>
      <w:tr w:rsidR="008642B3" w:rsidRPr="0026107D" w:rsidTr="009F465B">
        <w:trPr>
          <w:trHeight w:val="600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26107D">
              <w:rPr>
                <w:rFonts w:ascii="Arial" w:hAnsi="Arial" w:cs="Arial"/>
              </w:rPr>
              <w:t>monocarboxylic acid transport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CPT1B, PPARD, SLC6A6, ABCC3, SLC27A2, CROT, SLC10A1, SLC27A4</w:t>
            </w: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MIP, SLC16A5,  PPARA, CPT2, PLIN2, AQP8, FABP1, BDKRB2, SLC10A1</w:t>
            </w:r>
          </w:p>
        </w:tc>
      </w:tr>
      <w:tr w:rsidR="008642B3" w:rsidRPr="0026107D" w:rsidTr="009F465B">
        <w:trPr>
          <w:trHeight w:val="600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26107D">
              <w:rPr>
                <w:rFonts w:ascii="Arial" w:hAnsi="Arial" w:cs="Arial"/>
              </w:rPr>
              <w:t>regulation of cellular ketone metabolic process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PPARA, HNF4A, INSIG2, AGT, MLXIPL, GNMT, ADIPOQ, BRCA1</w:t>
            </w: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APOA4, PPARA,  AGT, APOA5, APOC3, APOC1, APOC2, CPT2, FABP1</w:t>
            </w:r>
          </w:p>
        </w:tc>
      </w:tr>
      <w:tr w:rsidR="008642B3" w:rsidRPr="0026107D" w:rsidTr="009F465B">
        <w:trPr>
          <w:trHeight w:val="1393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26107D">
              <w:rPr>
                <w:rFonts w:ascii="Arial" w:hAnsi="Arial" w:cs="Arial"/>
              </w:rPr>
              <w:t>lipid transport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RBP4, OSBP, PPARD, LDLR, APOC1, APOC2, APOA4, APOA2, APOA1, APOE, LCAT, APOC4, APOC3, APOA5, ATP8B1, LBP, OSBPL5, CPT1B, ABCG8, NPC1, ABCG5, LIPC, SLC27A2, SCP2, CROT, SLC27A4</w:t>
            </w: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PPARA,  LDLR, APOC1, APOC2,  APOA4, APOA2, P2RX7,  APOE, APOC4, APOA5, APOC3, LBP, LIPC, BDKRB2, CPT2, FABP1,  GLTPD2,PLIN2</w:t>
            </w:r>
          </w:p>
        </w:tc>
      </w:tr>
      <w:tr w:rsidR="008642B3" w:rsidRPr="0026107D" w:rsidTr="009F465B">
        <w:trPr>
          <w:trHeight w:val="900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26107D">
              <w:rPr>
                <w:rFonts w:ascii="Arial" w:hAnsi="Arial" w:cs="Arial"/>
              </w:rPr>
              <w:t>triglyceride metabolic process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MOGAT2, G6PC, INSIG2, APOA5, APOC3, SLC37A4, APOC1, SLC22A4, LIPC, LIPE, PCK1</w:t>
            </w: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APOA4, APOA2, G6PC, AGPAT6, DGAT1, APOE, IL6ST, APOA5, APOC3, APOC1, APOC2, LIPC</w:t>
            </w:r>
          </w:p>
        </w:tc>
      </w:tr>
      <w:tr w:rsidR="008642B3" w:rsidRPr="0026107D" w:rsidTr="009F465B">
        <w:trPr>
          <w:trHeight w:val="1123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26107D">
              <w:rPr>
                <w:rFonts w:ascii="Arial" w:hAnsi="Arial" w:cs="Arial"/>
              </w:rPr>
              <w:t>glycerolipid</w:t>
            </w:r>
            <w:proofErr w:type="spellEnd"/>
            <w:r w:rsidRPr="0026107D">
              <w:rPr>
                <w:rFonts w:ascii="Arial" w:hAnsi="Arial" w:cs="Arial"/>
              </w:rPr>
              <w:t xml:space="preserve"> metabolic process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MOGAT2, ALDH5A1, CHKB, SLC37A4, APOC1, PTEN, CHPT1, PCK1, G6PC, INSIG2, PIGG, APOC3, APOA5, PEMT, SLC22A4, ETNK2, LIPC, IPMK, ALG12, FABP5, LIPE</w:t>
            </w: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GPD1, ALDH5A1, IL6ST, APOC1, APOC2, CHPT1, APOA4, APOA2, AGPAT6, G6PC, DGAT1, APOE, APOA5, APOC3, PEMT, PLA2G6, LIPC, AGPAT2, IP6K3</w:t>
            </w:r>
          </w:p>
        </w:tc>
      </w:tr>
      <w:tr w:rsidR="008642B3" w:rsidRPr="0026107D" w:rsidTr="009F465B">
        <w:trPr>
          <w:trHeight w:val="2410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26107D">
              <w:rPr>
                <w:rFonts w:ascii="Arial" w:hAnsi="Arial" w:cs="Arial"/>
              </w:rPr>
              <w:t>chemical homeostasis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SLC9A8, PPARD, GCLC, FTL1, LDLR, ATOX1, SLC37A4, NR3C2, AQP4, TTC7, TRF, ASGR2, APOA2, GCKR, SLC24A3, APOE, GRIN2C, PXMP3, APOA5, MT2, LGI4, MT1, EIF2B4, SCO1, PRKCA, IBTK, SLC8A1, STIM2, MLXIPL, BAD, CSRP3, ADIPOQ, PARK7, USF2, QK, ATXN1, ABCG8, NPC1, G6PC, TSC1, LYST, VEGFA, LIPC, NR5A2, CLN6</w:t>
            </w: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FXYD1, GNA13, LDLR, IL6ST, ATP5B, OXT, APOC2, BDKRB2, TCF7L2, APOA4, GCKR, APOA2, NUBP1, SAA1, APOE, AGT, APOC4, APOA5, SERPINE1, APOC3, TGM2, QKI, PPP3CA, IBTK, P2RX7, G6PC, CCL14, F2, MT2A, CP, LIPC</w:t>
            </w:r>
          </w:p>
        </w:tc>
      </w:tr>
      <w:tr w:rsidR="008642B3" w:rsidRPr="0026107D" w:rsidTr="009F465B">
        <w:trPr>
          <w:trHeight w:val="2230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26107D">
              <w:rPr>
                <w:rFonts w:ascii="Arial" w:hAnsi="Arial" w:cs="Arial"/>
              </w:rPr>
              <w:t>steroid metabolic process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SC5D, OSBP, LDLR, MVD, HSD17B2, HSD17B1, SLC37A4, STAT5B, APOC1, RDH9, ACBD3, APOA2, APOA1, INSIG2, APOE, SAA1, SERPINA6, CYP7A1, LCAT, PXMP3, SULT1A1, APOC3, ATP8B1, SRD5A1, SULT1E1, DHCR24, OSBPL5, CYP21A1, AMACR, ESR1, RDH1, AFP, NPC1, G6PC, CYP17A1, PON1, LIPC, NR5A2, CLN8, LIPE, CLN6</w:t>
            </w: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CYP3A4, CYP1A1, HSD17B2, MVD, LDLR, APOC1, NR0B2, SREBF2, APOA4, APOA2, G6PC, APOE, SULT1A1, APOC3, INSIG1, LIPC</w:t>
            </w:r>
          </w:p>
        </w:tc>
      </w:tr>
      <w:tr w:rsidR="008642B3" w:rsidRPr="0026107D" w:rsidTr="009F465B">
        <w:trPr>
          <w:trHeight w:val="2320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26107D">
              <w:rPr>
                <w:rFonts w:ascii="Arial" w:hAnsi="Arial" w:cs="Arial"/>
              </w:rPr>
              <w:lastRenderedPageBreak/>
              <w:t>fatty acid metabolic process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PTGES3, ACOX2, PRKAG3, HACL1, PPARA, PPARD, SC5D, PRKAG2, STAT5B, ACOT5, ACOT4, ACOT3, PECR, APOA2, ACSL1, ELOVL5, FASN, ACOT12, ELOVL6, ACAA1B, ACSL5, SCD1, CPT1B, ACADM, ALDH5A1, EPHX2, ADIPOR2, LYPLA2, PHYH, ADIPOQ, CPT1A, BRCA1, QK, PTGDS, MAPK14, LIPC, AACS, SLC27A2, CROT, SLC27A4, DEGS1</w:t>
            </w: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PPARA, AGPAT6, CPT2, ECH1, ALDH5A1, ELOVL2, FASN, QKI, CYP4F3, LIPC, ACOT4</w:t>
            </w:r>
          </w:p>
        </w:tc>
      </w:tr>
      <w:tr w:rsidR="008642B3" w:rsidRPr="0026107D" w:rsidTr="009F465B">
        <w:trPr>
          <w:trHeight w:val="4570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26107D">
              <w:rPr>
                <w:rFonts w:ascii="Arial" w:hAnsi="Arial" w:cs="Arial"/>
              </w:rPr>
              <w:t>oxidation reduction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CYP2D9, ACOX2, CYP2J5, STEAP3, LDHA, SC5D, ALDH1L1, PRDX5, PDHB, GPX2, RDH9, PECR, CYP7A1, CPOX, SRD5A1, DHTKD1, DUS1L, SARDH, GFOD1, DHCR24, HPD, SQRDL, ACADM, CYP3A13, ALDH5A1, CYP3A11, CYCS, DECR2, QDPR, CYP26A1, RDH1, CYP2E1, GRHPR, CDO1, POR, DHDH, CYP27A1, H6PD, SLC37A2, CYP2D26, TXNRD2, DEGS1, CYP2U1, XDH, CYP3A25, NDUFB6, HSD17B2, HSD17B1, HSD17B13, AASS, MOSC2, EGLN2, KMO, PAH, ALDH3A2, PIPOX, CYP2A12, FMO5, ADH4, FMO3, HAAO, FASN, BDH1, BCKDHA, SCD1, CYP2G1, GPD1, CHDH, CYP21A1, HGD, PHYH, AKR1B7, CYP17A1, SLC25A13, LEPRE1, UOX, NDUFV1, CYP4F15, AOX1, PRODH2, CP, CYP2C38, CYP4A14, ACAD10, ALKBH2, CYP2C39</w:t>
            </w: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STEAP3, CYP3A4, STEAP4, CYP3A7, HSD17B2, CYP2B6, CYP2C18, CYP2D7P1, CYP2D6, ADH1B, ADH1A, CYP3A43, PLOD2, PLOD3, FASN, LOXL4, SARDH, GFOD2, DUS3L, GPD1, PAOX, CYP1A1, CYP2C9, PYROXD2, ALDH5A1, CYB5A, IYD, SLC25A13, RRM2, CYP2A6, CYP4F3, CYP2A7, CP, KDM6B, AOC3</w:t>
            </w:r>
          </w:p>
        </w:tc>
      </w:tr>
      <w:tr w:rsidR="008642B3" w:rsidRPr="0026107D" w:rsidTr="009F465B">
        <w:trPr>
          <w:trHeight w:val="2500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26107D">
              <w:rPr>
                <w:rFonts w:ascii="Arial" w:hAnsi="Arial" w:cs="Arial"/>
              </w:rPr>
              <w:t>response to wounding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PPARA, JUB, PPARD, TRPV1, CRP, TLR3, SAA2, GRIN2C, SAA1, TICAM1, PROZ, CFH, LBP, CFD, KNG1, C4B, SAA3, SAA4, PROC, SERPINF2, LYST, F2, CTSB, LCP1, MBL1, RTN4RL1, C3, CXCL2, NINJ1, ABHD2, ITGB2, TRF, AHSG, FGG, IL17B, FGA, FGB, MAP3K1, SERPINC1, C2, PAPSS2, B4GALT1, LIPA, CFB, HC, SAAL1, EPHX2, PLG, ORM1, C1RL, HBEGF, ORM2, AI182371</w:t>
            </w: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GNA13, MBL2, PPARA, NMI, NDST1, TGFB3, ITGB3, BDKRB2, APOA2, FGG, FGA, FGB, SAA1, SERPINE1, APOA5, SERPINC1, SERPINA1, LBP, F11, CEBPB, CYP1A1, CCNB1, ORM1, P2RX7, SDC1, TSC2, F2, KDM6B, ORM2, AOC3</w:t>
            </w:r>
          </w:p>
        </w:tc>
      </w:tr>
      <w:tr w:rsidR="008642B3" w:rsidRPr="0026107D" w:rsidTr="009F465B">
        <w:trPr>
          <w:trHeight w:val="1420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26107D">
              <w:rPr>
                <w:rFonts w:ascii="Arial" w:hAnsi="Arial" w:cs="Arial"/>
              </w:rPr>
              <w:t>cellular amino acid derivative metabolic process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AHCY, GCLC, CHKB, STAT5B, AGMAT, AFMID, OAZ1, CSAD, GSTK1, SLC22A4, PEMT, ETNK2, GNMT, CHDH, P4HB, ACADM, ALDH5A1, NR4A2, GSTT1, GSTT2, GSTT3, CDO1, TPMT, CHPT1, GAMT, LIPC, PTMS, FABP5, MGST1</w:t>
            </w: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HAGH, APOA4, APOA2, AGPAT6, CKM, CYP1A1, PNMT, ALDH5A1, SULT1A1, PEMT, LIPC, CHPT1</w:t>
            </w:r>
          </w:p>
        </w:tc>
      </w:tr>
      <w:tr w:rsidR="008642B3" w:rsidRPr="0026107D" w:rsidTr="009F465B">
        <w:trPr>
          <w:trHeight w:val="3310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26107D">
              <w:rPr>
                <w:rFonts w:ascii="Arial" w:hAnsi="Arial" w:cs="Arial"/>
              </w:rPr>
              <w:lastRenderedPageBreak/>
              <w:t>homeostatic process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SLC9A8, PPARD, LDLR, ATOX1, TRPV1, STAT5B, PRDX5, AQP4, TENC1, GPX2, ASGR2, APOA2, DNAJC16, SLC24A3, APOE, GRIN2C, PXMP3, APOA5, MT2, MT1, LGI4, FAS, EIF2B4, PRKCA, IBTK, SLC12A7, MLXIPL, STIM2, QK, NPC1, G6PC, LYST, VEGFA, PDGFRB, TXNRD2, CLN6, XDH, GCLC, FTL1, STK11, CSF1, SLC37A4, NR3C2, EGLN2, SFXN1, TTC7, HSPA1A, TRF, ZC3H8, GCKR, FH1, EPO, SCO1, P4HB, SLC8A1, LIPA, SMG6, BAD, CSRP3, ADIPOQ, PLG, USF2, PARK7, ATXN1, ABCG8, TSC1, ID2, RHOT1, NR5A2, LIPC</w:t>
            </w: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FXYD1, GNA13, SIVA1, LDLR, IL6ST, ATP5B, OXT, APOC2, BDKRB2, TCF7L2, APOA4, ADRB3, GCKR, APOA2, NUBP1, APOE, SAA1, APOC4, AGT, APOA5, SERPINE1, APOC3, TGM2, QKI, PPP3CA, IBTK, SLC12A7, FOXP3, TXNDC11, P2RX7, G6PC, CCL14, F2, MT2A, CP, LIPC, CLCN6</w:t>
            </w:r>
          </w:p>
        </w:tc>
      </w:tr>
      <w:tr w:rsidR="008642B3" w:rsidRPr="0026107D" w:rsidTr="009F465B">
        <w:trPr>
          <w:trHeight w:val="970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26107D">
              <w:rPr>
                <w:rFonts w:ascii="Arial" w:hAnsi="Arial" w:cs="Arial"/>
              </w:rPr>
              <w:t>cholesterol metabolic process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MVD, LDLR, APOC1, APOA2, APOA1, INSIG2, APOE, SAA1, LCAT, CYP7A1, APOC3, PON1, LIPC, CLN8, LIPE, CLN6, DHCR24</w:t>
            </w: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APOA4, APOA2, LDLR, MVD, APOE, APOC3, INSIG1, APOC1, NR0B2, LIPC, SREBF2</w:t>
            </w:r>
          </w:p>
        </w:tc>
      </w:tr>
      <w:tr w:rsidR="008642B3" w:rsidRPr="0026107D" w:rsidTr="009F465B">
        <w:trPr>
          <w:trHeight w:val="700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26107D">
              <w:rPr>
                <w:rFonts w:ascii="Arial" w:hAnsi="Arial" w:cs="Arial"/>
              </w:rPr>
              <w:t>acute-phase response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TRPV1, SAAL1, CRP, SAA3, SAA4, TRF, AHSG, ORM1, SAA2, SERPINF2, SAA1, F2, LBP, ORM2</w:t>
            </w: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ORM1, MBL2, CEBPB, SAA1, F2, TSC2, SERPINA1, LBP, ORM2</w:t>
            </w:r>
          </w:p>
        </w:tc>
      </w:tr>
      <w:tr w:rsidR="008642B3" w:rsidRPr="0026107D" w:rsidTr="009F465B">
        <w:trPr>
          <w:trHeight w:val="1240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26107D">
              <w:rPr>
                <w:rFonts w:ascii="Arial" w:hAnsi="Arial" w:cs="Arial"/>
              </w:rPr>
              <w:t>acute inflammatory response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MBL1, C3, TRPV1, CRP, TRF, AHSG, SAA2, SAA1, CFH, C2, LBP, CFD, B4GALT1, HC, CFB, C4B, SAAL1, EPHX2, SAA3, SAA4, ORM1, SERPINF2, F2, C1RL, ORM2, AI182371</w:t>
            </w: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ORM1, MBL2, APOA2, CEBPB, SAA1, F2, TSC2, SERPINA1, LBP, ORM2</w:t>
            </w:r>
          </w:p>
        </w:tc>
      </w:tr>
      <w:tr w:rsidR="008642B3" w:rsidRPr="0026107D" w:rsidTr="009F465B">
        <w:trPr>
          <w:trHeight w:val="1600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26107D">
              <w:rPr>
                <w:rFonts w:ascii="Arial" w:hAnsi="Arial" w:cs="Arial"/>
              </w:rPr>
              <w:t>coenzyme metabolic process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ALDH1L1, GCLC, KMO, PDSS1, ACOT5, PIPOX, ACOT4, GCH1, ACOT3, GSTK1, ACOT12, HAAO, FH1, SUCLA2, NAPRT1, CES3, ALDH5A1, PDK4, GSTT1, GSTT2, ACLY, GSTT3, DLAT, HNF4A, PANK1, H6PD, FPGS, FLAD1, SCP2, MGST1</w:t>
            </w: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HAGH, GPD1, MTHFS, AGPAT6, PANK3, ALDH5A1, FTCD, ACLY, ACOT4</w:t>
            </w:r>
          </w:p>
        </w:tc>
      </w:tr>
      <w:tr w:rsidR="008642B3" w:rsidRPr="0026107D" w:rsidTr="009F465B">
        <w:trPr>
          <w:trHeight w:val="1420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26107D">
              <w:rPr>
                <w:rFonts w:ascii="Arial" w:hAnsi="Arial" w:cs="Arial"/>
              </w:rPr>
              <w:t>organic acid catabolic process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ACOX2, HACL1, BCKDK, PPARD, AHCY, AASS, PAH, FAH, AFMID, CSAD, GSTZ1, SARDH, HPD, BCKDHA, ACADM, HAL, FTCD, HGD, CDO1, TAT, ADIPOQ, PHYH, AMDHD1, PRODH2, UROC1, SLC27A2, SLC27A4</w:t>
            </w: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</w:p>
        </w:tc>
      </w:tr>
      <w:tr w:rsidR="008642B3" w:rsidRPr="0026107D" w:rsidTr="009F465B">
        <w:trPr>
          <w:trHeight w:val="1600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26107D">
              <w:rPr>
                <w:rFonts w:ascii="Arial" w:hAnsi="Arial" w:cs="Arial"/>
              </w:rPr>
              <w:t>glucose metabolic process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PTGES3, PRKAG3, RBP4, PPARA, LDHA, SLC37A4, CAR5A, PDHB, PPP1R3B, NISCH, GYS2, GNMT, DHTKD1, ENO1, GPD1, ALDH5A1, PDK4, BAD, DLAT, PPP1CC, ADIPOQ, CPT1A, PCK1, PGM2, PCX, G6PC, GBE1, H6PD, PYGL, SDS, MAPK14, FABP5</w:t>
            </w: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</w:p>
        </w:tc>
      </w:tr>
      <w:tr w:rsidR="008642B3" w:rsidRPr="0026107D" w:rsidTr="009F465B">
        <w:trPr>
          <w:trHeight w:val="970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26107D">
              <w:rPr>
                <w:rFonts w:ascii="Arial" w:hAnsi="Arial" w:cs="Arial"/>
              </w:rPr>
              <w:t>cellular amino acid catabolic process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BCKDHA, BCKDK, AHCY, HAL, FTCD, HGD, AASS, PAH, CDO1, TAT, FAH, AFMID, AMDHD1, CSAD, PRODH2, GSTZ1, UROC1, SARDH, HPD</w:t>
            </w: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</w:p>
        </w:tc>
      </w:tr>
      <w:tr w:rsidR="008642B3" w:rsidRPr="0026107D" w:rsidTr="009F465B">
        <w:trPr>
          <w:trHeight w:val="1780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26107D">
              <w:rPr>
                <w:rFonts w:ascii="Arial" w:hAnsi="Arial" w:cs="Arial"/>
              </w:rPr>
              <w:lastRenderedPageBreak/>
              <w:t>hexose metabolic process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PTGES3, PRKAG3, RBP4, PPARA, LDHA, GNPDA1, SLC37A4, CAR5A, PDHB, PPP1R3B, NISCH, GYS2, GALE, GNMT, DHTKD1, ENO1, B4GALT1, GPD1, ALDH5A1, PDK4, BAD, DLAT, PPP1CC, ADIPOQ, CPT1A, PCK1, PGM2, PCX, G6PC, GBE1, H6PD, PYGL, SDS, MAPK14, FABP5</w:t>
            </w: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</w:p>
        </w:tc>
      </w:tr>
      <w:tr w:rsidR="008642B3" w:rsidRPr="0026107D" w:rsidTr="009F465B">
        <w:trPr>
          <w:trHeight w:val="2050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26107D">
              <w:rPr>
                <w:rFonts w:ascii="Arial" w:hAnsi="Arial" w:cs="Arial"/>
              </w:rPr>
              <w:t>monosaccharide metabolic process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PTGES3, PRKAG3, RBP4, PPARA, LDHA, GNPDA1, SLC37A4, CAR5A, PDHB, NISCH, PPP1R3B, UGT1A7C, GYS2, GALE, GNMT, UGT1A@, DHTKD1, ENO1, B4GALT1, GPD1, ALDH5A1, PDK4, BAD, DLAT, PPP1CC, ADIPOQ, UGT1A1, CPT1A, PCK1, PGM2, UGT1A10, PCX, G6PC, GBE1, H6PD, PYGL, SDS, MAPK14, FABP5</w:t>
            </w: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</w:p>
        </w:tc>
      </w:tr>
      <w:tr w:rsidR="008642B3" w:rsidRPr="0026107D" w:rsidTr="009F465B">
        <w:trPr>
          <w:trHeight w:val="300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26107D">
              <w:rPr>
                <w:rFonts w:ascii="Arial" w:hAnsi="Arial" w:cs="Arial"/>
              </w:rPr>
              <w:t>L-phenylalanine catabolic process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HGD, GSTZ1, PAH, TAT, HPD, FAH</w:t>
            </w: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</w:p>
        </w:tc>
      </w:tr>
      <w:tr w:rsidR="008642B3" w:rsidRPr="0026107D" w:rsidTr="009F465B">
        <w:trPr>
          <w:trHeight w:val="538"/>
          <w:jc w:val="center"/>
        </w:trPr>
        <w:tc>
          <w:tcPr>
            <w:tcW w:w="2417" w:type="dxa"/>
            <w:vAlign w:val="center"/>
            <w:hideMark/>
          </w:tcPr>
          <w:p w:rsidR="00566202" w:rsidRPr="0026107D" w:rsidRDefault="00566202" w:rsidP="008642B3">
            <w:pPr>
              <w:jc w:val="center"/>
              <w:rPr>
                <w:rFonts w:ascii="Arial" w:hAnsi="Arial" w:cs="Arial"/>
                <w:b/>
              </w:rPr>
            </w:pPr>
            <w:r w:rsidRPr="0026107D">
              <w:rPr>
                <w:rFonts w:ascii="Arial" w:hAnsi="Arial" w:cs="Arial"/>
              </w:rPr>
              <w:t>pyruvate metabolic process</w:t>
            </w:r>
          </w:p>
        </w:tc>
        <w:tc>
          <w:tcPr>
            <w:tcW w:w="522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  <w:r w:rsidRPr="00523528">
              <w:rPr>
                <w:rFonts w:ascii="Arial" w:hAnsi="Arial" w:cs="Arial"/>
                <w:bCs/>
                <w:i/>
              </w:rPr>
              <w:t>RBP4, GPD1, PCX, G6PC, SDS, PDK4, CAR5A, DLAT, AGXT, PCK1</w:t>
            </w:r>
          </w:p>
        </w:tc>
        <w:tc>
          <w:tcPr>
            <w:tcW w:w="4500" w:type="dxa"/>
            <w:vAlign w:val="center"/>
            <w:hideMark/>
          </w:tcPr>
          <w:p w:rsidR="00566202" w:rsidRPr="00523528" w:rsidRDefault="00566202" w:rsidP="008642B3">
            <w:pPr>
              <w:jc w:val="center"/>
              <w:rPr>
                <w:rFonts w:ascii="Arial" w:hAnsi="Arial" w:cs="Arial"/>
                <w:bCs/>
                <w:i/>
              </w:rPr>
            </w:pPr>
          </w:p>
        </w:tc>
      </w:tr>
    </w:tbl>
    <w:p w:rsidR="008642B3" w:rsidRDefault="008642B3" w:rsidP="008642B3">
      <w:pPr>
        <w:rPr>
          <w:rFonts w:ascii="Arial" w:hAnsi="Arial" w:cs="Arial"/>
          <w:b/>
        </w:rPr>
      </w:pPr>
    </w:p>
    <w:p w:rsidR="008642B3" w:rsidRPr="002166EF" w:rsidRDefault="00D63224" w:rsidP="001153A6">
      <w:pPr>
        <w:spacing w:line="480" w:lineRule="auto"/>
        <w:rPr>
          <w:rFonts w:ascii="Arial" w:hAnsi="Arial" w:cs="Arial"/>
          <w:sz w:val="24"/>
          <w:szCs w:val="24"/>
        </w:rPr>
      </w:pPr>
      <w:r w:rsidRPr="002166EF">
        <w:rPr>
          <w:rFonts w:ascii="Arial" w:hAnsi="Arial" w:cs="Arial"/>
          <w:sz w:val="24"/>
          <w:szCs w:val="24"/>
        </w:rPr>
        <w:t xml:space="preserve">* </w:t>
      </w:r>
      <w:r w:rsidR="0000688A">
        <w:rPr>
          <w:rFonts w:ascii="Arial" w:eastAsia="黑体" w:hAnsi="Arial" w:cs="Times New Roman"/>
          <w:sz w:val="24"/>
        </w:rPr>
        <w:t xml:space="preserve">Detailed list of genes retrieved from DAVID analyses for </w:t>
      </w:r>
      <w:r w:rsidR="0000688A" w:rsidRPr="0000688A">
        <w:rPr>
          <w:rFonts w:ascii="Arial" w:eastAsia="黑体" w:hAnsi="Arial" w:cs="Times New Roman"/>
          <w:b/>
          <w:sz w:val="24"/>
        </w:rPr>
        <w:t>Table 2</w:t>
      </w:r>
      <w:r w:rsidR="00745E4E">
        <w:rPr>
          <w:rFonts w:ascii="Arial" w:hAnsi="Arial" w:cs="Arial"/>
          <w:sz w:val="24"/>
          <w:szCs w:val="24"/>
        </w:rPr>
        <w:t xml:space="preserve">. </w:t>
      </w:r>
      <w:r w:rsidRPr="002166EF">
        <w:rPr>
          <w:rFonts w:ascii="Arial" w:hAnsi="Arial" w:cs="Arial"/>
          <w:sz w:val="24"/>
          <w:szCs w:val="24"/>
        </w:rPr>
        <w:t xml:space="preserve">For </w:t>
      </w:r>
      <w:r w:rsidR="005669D9" w:rsidRPr="002166EF">
        <w:rPr>
          <w:rFonts w:ascii="Arial" w:hAnsi="Arial" w:cs="Arial"/>
          <w:sz w:val="24"/>
          <w:szCs w:val="24"/>
        </w:rPr>
        <w:t>GO-BP an</w:t>
      </w:r>
      <w:r w:rsidR="00297766">
        <w:rPr>
          <w:rFonts w:ascii="Arial" w:hAnsi="Arial" w:cs="Arial"/>
          <w:sz w:val="24"/>
          <w:szCs w:val="24"/>
        </w:rPr>
        <w:t>alysis, the same categories are</w:t>
      </w:r>
      <w:r w:rsidR="005669D9" w:rsidRPr="002166EF">
        <w:rPr>
          <w:rFonts w:ascii="Arial" w:hAnsi="Arial" w:cs="Arial"/>
          <w:sz w:val="24"/>
          <w:szCs w:val="24"/>
        </w:rPr>
        <w:t xml:space="preserve"> listed here</w:t>
      </w:r>
      <w:r w:rsidR="008D787D" w:rsidRPr="008D787D">
        <w:rPr>
          <w:rFonts w:ascii="Arial" w:hAnsi="Arial" w:cs="Arial"/>
          <w:sz w:val="24"/>
          <w:szCs w:val="24"/>
        </w:rPr>
        <w:t xml:space="preserve"> </w:t>
      </w:r>
      <w:r w:rsidR="008D787D" w:rsidRPr="002166EF">
        <w:rPr>
          <w:rFonts w:ascii="Arial" w:hAnsi="Arial" w:cs="Arial"/>
          <w:sz w:val="24"/>
          <w:szCs w:val="24"/>
        </w:rPr>
        <w:t xml:space="preserve">as in </w:t>
      </w:r>
      <w:r w:rsidR="008D787D" w:rsidRPr="002166EF">
        <w:rPr>
          <w:rFonts w:ascii="Arial" w:hAnsi="Arial" w:cs="Arial"/>
          <w:b/>
          <w:sz w:val="24"/>
          <w:szCs w:val="24"/>
        </w:rPr>
        <w:t>Table 2</w:t>
      </w:r>
      <w:r w:rsidR="0000063E">
        <w:rPr>
          <w:rFonts w:ascii="Arial" w:hAnsi="Arial" w:cs="Arial"/>
          <w:sz w:val="24"/>
          <w:szCs w:val="24"/>
        </w:rPr>
        <w:t>. For KEGG analysis,</w:t>
      </w:r>
      <w:r w:rsidR="00DB2E8C">
        <w:rPr>
          <w:rFonts w:ascii="Arial" w:hAnsi="Arial" w:cs="Arial"/>
          <w:sz w:val="24"/>
          <w:szCs w:val="24"/>
        </w:rPr>
        <w:t xml:space="preserve"> categories </w:t>
      </w:r>
      <w:r w:rsidR="0000063E">
        <w:rPr>
          <w:rFonts w:ascii="Arial" w:hAnsi="Arial" w:cs="Arial"/>
          <w:sz w:val="24"/>
          <w:szCs w:val="24"/>
        </w:rPr>
        <w:t xml:space="preserve">with FDR &gt; 0.1 </w:t>
      </w:r>
      <w:r w:rsidR="00297766">
        <w:rPr>
          <w:rFonts w:ascii="Arial" w:hAnsi="Arial" w:cs="Arial"/>
          <w:sz w:val="24"/>
          <w:szCs w:val="24"/>
        </w:rPr>
        <w:t>are</w:t>
      </w:r>
      <w:r w:rsidR="0000063E">
        <w:rPr>
          <w:rFonts w:ascii="Arial" w:hAnsi="Arial" w:cs="Arial"/>
          <w:sz w:val="24"/>
          <w:szCs w:val="24"/>
        </w:rPr>
        <w:t xml:space="preserve"> also included</w:t>
      </w:r>
      <w:r w:rsidR="005669D9" w:rsidRPr="002166EF">
        <w:rPr>
          <w:rFonts w:ascii="Arial" w:hAnsi="Arial" w:cs="Arial"/>
          <w:sz w:val="24"/>
          <w:szCs w:val="24"/>
        </w:rPr>
        <w:t>. The order</w:t>
      </w:r>
      <w:r w:rsidR="002166EF">
        <w:rPr>
          <w:rFonts w:ascii="Arial" w:hAnsi="Arial" w:cs="Arial"/>
          <w:sz w:val="24"/>
          <w:szCs w:val="24"/>
        </w:rPr>
        <w:t>s</w:t>
      </w:r>
      <w:r w:rsidR="005669D9" w:rsidRPr="002166EF">
        <w:rPr>
          <w:rFonts w:ascii="Arial" w:hAnsi="Arial" w:cs="Arial"/>
          <w:sz w:val="24"/>
          <w:szCs w:val="24"/>
        </w:rPr>
        <w:t xml:space="preserve"> of</w:t>
      </w:r>
      <w:r w:rsidR="002166EF">
        <w:rPr>
          <w:rFonts w:ascii="Arial" w:hAnsi="Arial" w:cs="Arial"/>
          <w:sz w:val="24"/>
          <w:szCs w:val="24"/>
        </w:rPr>
        <w:t xml:space="preserve"> the</w:t>
      </w:r>
      <w:r w:rsidR="005669D9" w:rsidRPr="002166EF">
        <w:rPr>
          <w:rFonts w:ascii="Arial" w:hAnsi="Arial" w:cs="Arial"/>
          <w:sz w:val="24"/>
          <w:szCs w:val="24"/>
        </w:rPr>
        <w:t xml:space="preserve"> categories </w:t>
      </w:r>
      <w:r w:rsidR="002166EF">
        <w:rPr>
          <w:rFonts w:ascii="Arial" w:hAnsi="Arial" w:cs="Arial"/>
          <w:sz w:val="24"/>
          <w:szCs w:val="24"/>
        </w:rPr>
        <w:t xml:space="preserve">listed here </w:t>
      </w:r>
      <w:r w:rsidR="0000530E">
        <w:rPr>
          <w:rFonts w:ascii="Arial" w:hAnsi="Arial" w:cs="Arial"/>
          <w:sz w:val="24"/>
          <w:szCs w:val="24"/>
        </w:rPr>
        <w:t>are</w:t>
      </w:r>
      <w:r w:rsidR="00742147">
        <w:rPr>
          <w:rFonts w:ascii="Arial" w:hAnsi="Arial" w:cs="Arial"/>
          <w:sz w:val="24"/>
          <w:szCs w:val="24"/>
        </w:rPr>
        <w:t xml:space="preserve"> the same as in </w:t>
      </w:r>
      <w:r w:rsidR="00742147" w:rsidRPr="00742147">
        <w:rPr>
          <w:rFonts w:ascii="Arial" w:hAnsi="Arial" w:cs="Arial"/>
          <w:b/>
          <w:sz w:val="24"/>
          <w:szCs w:val="24"/>
        </w:rPr>
        <w:t xml:space="preserve">Table </w:t>
      </w:r>
      <w:r w:rsidR="005669D9" w:rsidRPr="00742147">
        <w:rPr>
          <w:rFonts w:ascii="Arial" w:hAnsi="Arial" w:cs="Arial"/>
          <w:b/>
          <w:sz w:val="24"/>
          <w:szCs w:val="24"/>
        </w:rPr>
        <w:t>2</w:t>
      </w:r>
      <w:r w:rsidR="00B72C53">
        <w:rPr>
          <w:rFonts w:ascii="Arial" w:hAnsi="Arial" w:cs="Arial"/>
          <w:b/>
          <w:sz w:val="24"/>
          <w:szCs w:val="24"/>
        </w:rPr>
        <w:t>,</w:t>
      </w:r>
      <w:r w:rsidR="00D6650B">
        <w:rPr>
          <w:rFonts w:ascii="Arial" w:hAnsi="Arial" w:cs="Arial"/>
          <w:sz w:val="24"/>
          <w:szCs w:val="24"/>
        </w:rPr>
        <w:t xml:space="preserve"> based on the FDR values from</w:t>
      </w:r>
      <w:r w:rsidR="002C7019">
        <w:rPr>
          <w:rFonts w:ascii="Arial" w:hAnsi="Arial" w:cs="Arial"/>
          <w:sz w:val="24"/>
          <w:szCs w:val="24"/>
        </w:rPr>
        <w:t xml:space="preserve"> PHH-GW dataset.</w:t>
      </w:r>
      <w:r w:rsidR="00523528">
        <w:rPr>
          <w:rFonts w:ascii="Arial" w:hAnsi="Arial" w:cs="Arial"/>
          <w:sz w:val="24"/>
          <w:szCs w:val="24"/>
        </w:rPr>
        <w:t xml:space="preserve"> Please </w:t>
      </w:r>
      <w:r w:rsidR="00B250E4">
        <w:rPr>
          <w:rFonts w:ascii="Arial" w:hAnsi="Arial" w:cs="Arial"/>
          <w:sz w:val="24"/>
          <w:szCs w:val="24"/>
        </w:rPr>
        <w:t>notice that all mouse genes were</w:t>
      </w:r>
      <w:r w:rsidR="00523528">
        <w:rPr>
          <w:rFonts w:ascii="Arial" w:hAnsi="Arial" w:cs="Arial"/>
          <w:sz w:val="24"/>
          <w:szCs w:val="24"/>
        </w:rPr>
        <w:t xml:space="preserve"> kept in capitalized state as retrieved directly from DAVID analyses.</w:t>
      </w:r>
    </w:p>
    <w:sectPr w:rsidR="008642B3" w:rsidRPr="002166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7EC"/>
    <w:rsid w:val="0000063E"/>
    <w:rsid w:val="0000530E"/>
    <w:rsid w:val="0000688A"/>
    <w:rsid w:val="000376CB"/>
    <w:rsid w:val="00037A20"/>
    <w:rsid w:val="00052711"/>
    <w:rsid w:val="0009032E"/>
    <w:rsid w:val="00094CC5"/>
    <w:rsid w:val="000A56A9"/>
    <w:rsid w:val="000F3DED"/>
    <w:rsid w:val="001153A6"/>
    <w:rsid w:val="00184553"/>
    <w:rsid w:val="001F4958"/>
    <w:rsid w:val="0021157C"/>
    <w:rsid w:val="002166EF"/>
    <w:rsid w:val="0026107D"/>
    <w:rsid w:val="00294E5A"/>
    <w:rsid w:val="00297766"/>
    <w:rsid w:val="002C7019"/>
    <w:rsid w:val="00345789"/>
    <w:rsid w:val="003C4C19"/>
    <w:rsid w:val="00415525"/>
    <w:rsid w:val="004430DF"/>
    <w:rsid w:val="004926D2"/>
    <w:rsid w:val="00502259"/>
    <w:rsid w:val="00507129"/>
    <w:rsid w:val="00523528"/>
    <w:rsid w:val="00566202"/>
    <w:rsid w:val="005669D9"/>
    <w:rsid w:val="00591B75"/>
    <w:rsid w:val="005C1344"/>
    <w:rsid w:val="006840B7"/>
    <w:rsid w:val="00742147"/>
    <w:rsid w:val="00745E4E"/>
    <w:rsid w:val="00767878"/>
    <w:rsid w:val="00767E20"/>
    <w:rsid w:val="007E47EC"/>
    <w:rsid w:val="008642B3"/>
    <w:rsid w:val="0088141C"/>
    <w:rsid w:val="008C74F8"/>
    <w:rsid w:val="008C7D0E"/>
    <w:rsid w:val="008D787D"/>
    <w:rsid w:val="00937E14"/>
    <w:rsid w:val="00944080"/>
    <w:rsid w:val="00965880"/>
    <w:rsid w:val="009937A5"/>
    <w:rsid w:val="009B7652"/>
    <w:rsid w:val="009F465B"/>
    <w:rsid w:val="00AA3F3A"/>
    <w:rsid w:val="00B250E4"/>
    <w:rsid w:val="00B72C53"/>
    <w:rsid w:val="00B94F9A"/>
    <w:rsid w:val="00BA67A0"/>
    <w:rsid w:val="00BE7839"/>
    <w:rsid w:val="00C1018E"/>
    <w:rsid w:val="00C9573D"/>
    <w:rsid w:val="00CE5598"/>
    <w:rsid w:val="00D12683"/>
    <w:rsid w:val="00D344DF"/>
    <w:rsid w:val="00D63224"/>
    <w:rsid w:val="00D6650B"/>
    <w:rsid w:val="00DB2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6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">
    <w:name w:val="Light Grid"/>
    <w:basedOn w:val="TableNormal"/>
    <w:uiPriority w:val="62"/>
    <w:rsid w:val="0056620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D6322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6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">
    <w:name w:val="Light Grid"/>
    <w:basedOn w:val="TableNormal"/>
    <w:uiPriority w:val="62"/>
    <w:rsid w:val="0056620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D632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09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489EB2-4705-4E3B-BC5A-B7B1E65860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0</TotalTime>
  <Pages>5</Pages>
  <Words>1475</Words>
  <Characters>841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Zhan</dc:creator>
  <cp:keywords/>
  <dc:description/>
  <cp:lastModifiedBy>maomi</cp:lastModifiedBy>
  <cp:revision>64</cp:revision>
  <dcterms:created xsi:type="dcterms:W3CDTF">2014-01-07T16:24:00Z</dcterms:created>
  <dcterms:modified xsi:type="dcterms:W3CDTF">2014-08-12T03:25:00Z</dcterms:modified>
</cp:coreProperties>
</file>